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0340D" w14:textId="77777777" w:rsidR="00FF7E88" w:rsidRPr="00BC427A" w:rsidRDefault="00FF7E88" w:rsidP="0037041E">
      <w:pPr>
        <w:tabs>
          <w:tab w:val="left" w:pos="1118"/>
        </w:tabs>
        <w:rPr>
          <w:rFonts w:ascii="Times New Roman" w:hAnsi="Times New Roman"/>
          <w:b/>
          <w:bCs/>
          <w:color w:val="000000"/>
          <w:kern w:val="0"/>
          <w:lang w:val="en-GB"/>
        </w:rPr>
      </w:pPr>
      <w:r w:rsidRPr="00BC427A">
        <w:rPr>
          <w:rFonts w:ascii="Times New Roman" w:hAnsi="Times New Roman"/>
          <w:b/>
          <w:bCs/>
          <w:color w:val="000000"/>
          <w:kern w:val="0"/>
          <w:lang w:val="en-GB"/>
        </w:rPr>
        <w:t xml:space="preserve">Table S1. </w:t>
      </w:r>
      <w:r w:rsidRPr="00BC427A">
        <w:rPr>
          <w:rFonts w:ascii="Times New Roman" w:hAnsi="Times New Roman"/>
          <w:bCs/>
          <w:color w:val="000000"/>
          <w:kern w:val="0"/>
          <w:lang w:val="en-GB"/>
        </w:rPr>
        <w:t>Primers used in the study</w:t>
      </w:r>
    </w:p>
    <w:tbl>
      <w:tblPr>
        <w:tblW w:w="8213" w:type="dxa"/>
        <w:tblInd w:w="1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4111"/>
        <w:gridCol w:w="2943"/>
      </w:tblGrid>
      <w:tr w:rsidR="00FA419C" w:rsidRPr="00BC427A" w14:paraId="5599CE20" w14:textId="633F1A44" w:rsidTr="00FA419C">
        <w:trPr>
          <w:trHeight w:val="255"/>
        </w:trPr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9CFF6" w14:textId="77777777" w:rsidR="004C66E4" w:rsidRPr="00BC427A" w:rsidRDefault="004C66E4" w:rsidP="0037041E">
            <w:pPr>
              <w:widowControl/>
              <w:ind w:leftChars="-98" w:left="-235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val="en-GB"/>
              </w:rPr>
            </w:pPr>
            <w:r w:rsidRPr="00BC427A">
              <w:rPr>
                <w:rFonts w:ascii="Times New Roman" w:hAnsi="Times New Roman"/>
                <w:b/>
                <w:bCs/>
                <w:color w:val="000000"/>
                <w:kern w:val="0"/>
                <w:lang w:val="en-GB"/>
              </w:rPr>
              <w:t>Names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BBFCC" w14:textId="77777777" w:rsidR="004C66E4" w:rsidRPr="00BC427A" w:rsidRDefault="004C66E4" w:rsidP="0037041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val="en-GB"/>
              </w:rPr>
            </w:pPr>
            <w:r w:rsidRPr="00BC427A">
              <w:rPr>
                <w:rFonts w:ascii="Times New Roman" w:hAnsi="Times New Roman"/>
                <w:b/>
                <w:bCs/>
                <w:color w:val="000000"/>
                <w:kern w:val="0"/>
                <w:lang w:val="en-GB"/>
              </w:rPr>
              <w:t>Primer sequence (5</w:t>
            </w:r>
            <w:r w:rsidRPr="00BC427A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</w:rPr>
              <w:t>’</w:t>
            </w:r>
            <w:r w:rsidRPr="00BC427A">
              <w:rPr>
                <w:rFonts w:ascii="Times New Roman" w:hAnsi="Times New Roman"/>
                <w:b/>
                <w:bCs/>
                <w:color w:val="000000"/>
                <w:kern w:val="0"/>
                <w:lang w:val="en-GB"/>
              </w:rPr>
              <w:t>-3</w:t>
            </w:r>
            <w:r w:rsidRPr="00BC427A">
              <w:rPr>
                <w:rFonts w:ascii="Helvetica" w:eastAsia="Helvetica" w:hAnsi="Helvetica" w:cs="Helvetica"/>
                <w:b/>
                <w:bCs/>
                <w:color w:val="000000"/>
                <w:kern w:val="0"/>
                <w:lang w:val="en-GB"/>
              </w:rPr>
              <w:t>’)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 w14:paraId="06DF8F94" w14:textId="718C8198" w:rsidR="004C66E4" w:rsidRPr="00BC427A" w:rsidRDefault="00A173BA" w:rsidP="0037041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lang w:val="en-GB"/>
              </w:rPr>
              <w:t>Description</w:t>
            </w:r>
          </w:p>
        </w:tc>
      </w:tr>
      <w:tr w:rsidR="00FA419C" w:rsidRPr="00BC427A" w14:paraId="7DDDAC1D" w14:textId="46D2053D" w:rsidTr="00FA419C">
        <w:trPr>
          <w:trHeight w:val="354"/>
        </w:trPr>
        <w:tc>
          <w:tcPr>
            <w:tcW w:w="1159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57360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HygF</w:t>
            </w:r>
            <w:proofErr w:type="spellEnd"/>
          </w:p>
        </w:tc>
        <w:tc>
          <w:tcPr>
            <w:tcW w:w="411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7E3E0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TTGAAGGAGCATTTTTGGGC</w:t>
            </w:r>
          </w:p>
        </w:tc>
        <w:tc>
          <w:tcPr>
            <w:tcW w:w="2943" w:type="dxa"/>
            <w:tcBorders>
              <w:top w:val="single" w:sz="4" w:space="0" w:color="000000"/>
            </w:tcBorders>
          </w:tcPr>
          <w:p w14:paraId="021FD5D2" w14:textId="2665A3EF" w:rsidR="004C66E4" w:rsidRPr="004E148B" w:rsidRDefault="004C66E4" w:rsidP="0037041E">
            <w:pPr>
              <w:widowControl/>
              <w:rPr>
                <w:rFonts w:ascii="Times New Roman" w:hAnsi="Times New Roman"/>
                <w:kern w:val="0"/>
                <w:sz w:val="15"/>
                <w:lang w:val="en-GB"/>
              </w:rPr>
            </w:pPr>
          </w:p>
        </w:tc>
      </w:tr>
      <w:tr w:rsidR="00FA419C" w:rsidRPr="00BC427A" w14:paraId="61CDC471" w14:textId="20A8B7EE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C20C707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HygR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0803713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TTATCTTTGCGAACCCAGGG</w:t>
            </w:r>
          </w:p>
        </w:tc>
        <w:tc>
          <w:tcPr>
            <w:tcW w:w="2943" w:type="dxa"/>
          </w:tcPr>
          <w:p w14:paraId="03A4E00F" w14:textId="78BD06FF" w:rsidR="004C66E4" w:rsidRPr="004E148B" w:rsidRDefault="004E148B" w:rsidP="0037041E">
            <w:pPr>
              <w:widowControl/>
              <w:rPr>
                <w:rFonts w:ascii="Times New Roman" w:hAnsi="Times New Roman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kern w:val="0"/>
                <w:sz w:val="15"/>
                <w:lang w:val="en-GB"/>
              </w:rPr>
              <w:t xml:space="preserve">1800-bp </w:t>
            </w:r>
            <w:proofErr w:type="spellStart"/>
            <w:r w:rsidRPr="004E148B">
              <w:rPr>
                <w:rFonts w:ascii="Times New Roman" w:hAnsi="Times New Roman"/>
                <w:kern w:val="0"/>
                <w:sz w:val="15"/>
                <w:lang w:val="en-GB"/>
              </w:rPr>
              <w:t>hygromycin</w:t>
            </w:r>
            <w:proofErr w:type="spellEnd"/>
            <w:r w:rsidRPr="004E148B">
              <w:rPr>
                <w:rFonts w:ascii="Times New Roman" w:hAnsi="Times New Roman"/>
                <w:kern w:val="0"/>
                <w:sz w:val="15"/>
                <w:lang w:val="en-GB"/>
              </w:rPr>
              <w:t xml:space="preserve"> resistance cassette</w:t>
            </w:r>
          </w:p>
        </w:tc>
      </w:tr>
      <w:tr w:rsidR="00FA419C" w:rsidRPr="00BC427A" w14:paraId="71DAFDBF" w14:textId="5D9D5CEC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DF61C83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vdcp1aF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5B091EC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TGCTCCGTTCCAACCTTCTAGT</w:t>
            </w:r>
          </w:p>
        </w:tc>
        <w:tc>
          <w:tcPr>
            <w:tcW w:w="2943" w:type="dxa"/>
          </w:tcPr>
          <w:p w14:paraId="7902BB8C" w14:textId="244ECEEF" w:rsidR="004C66E4" w:rsidRPr="004E148B" w:rsidRDefault="004C66E4" w:rsidP="0037041E">
            <w:pPr>
              <w:widowControl/>
              <w:rPr>
                <w:rFonts w:ascii="Times New Roman" w:hAnsi="Times New Roman"/>
                <w:kern w:val="0"/>
                <w:sz w:val="15"/>
                <w:lang w:val="en-GB"/>
              </w:rPr>
            </w:pPr>
          </w:p>
        </w:tc>
      </w:tr>
      <w:tr w:rsidR="00FA419C" w:rsidRPr="00BC427A" w14:paraId="2F5E8E6B" w14:textId="0D5BDF75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945819E" w14:textId="77777777" w:rsidR="004C66E4" w:rsidRPr="004E148B" w:rsidRDefault="004C66E4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vdcp1a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A8A86B4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CCCAAAAATGCTCCTTCAAGTTGGAAGTTGAGGGGTGATT</w:t>
            </w:r>
          </w:p>
        </w:tc>
        <w:tc>
          <w:tcPr>
            <w:tcW w:w="2943" w:type="dxa"/>
          </w:tcPr>
          <w:p w14:paraId="1898462D" w14:textId="539B0379" w:rsidR="004C66E4" w:rsidRPr="004E148B" w:rsidRDefault="004E148B" w:rsidP="0037041E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kern w:val="0"/>
                <w:sz w:val="15"/>
                <w:lang w:val="en-GB"/>
              </w:rPr>
              <w:t xml:space="preserve">1000-bp 5’ region of </w:t>
            </w:r>
            <w:r w:rsidRPr="00D5771D">
              <w:rPr>
                <w:rFonts w:ascii="Times New Roman" w:hAnsi="Times New Roman"/>
                <w:i/>
                <w:kern w:val="0"/>
                <w:sz w:val="15"/>
                <w:lang w:val="en-GB"/>
              </w:rPr>
              <w:t>vdcp1</w:t>
            </w:r>
          </w:p>
        </w:tc>
      </w:tr>
      <w:tr w:rsidR="00FA419C" w:rsidRPr="00BC427A" w14:paraId="125A6755" w14:textId="4A8A0474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598A6F6B" w14:textId="77777777" w:rsidR="004C66E4" w:rsidRPr="004E148B" w:rsidRDefault="004C66E4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vdcp1bF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2EE13FD4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CCTGGGTTCGCAAAGATAAGGCGTCTGCGTTATTAGAGGG</w:t>
            </w:r>
          </w:p>
        </w:tc>
        <w:tc>
          <w:tcPr>
            <w:tcW w:w="2943" w:type="dxa"/>
          </w:tcPr>
          <w:p w14:paraId="2BD9A1F8" w14:textId="7E6568C2" w:rsidR="004C66E4" w:rsidRPr="004E148B" w:rsidRDefault="004C66E4" w:rsidP="0037041E">
            <w:pPr>
              <w:widowControl/>
              <w:rPr>
                <w:rFonts w:ascii="Times New Roman" w:hAnsi="Times New Roman"/>
                <w:kern w:val="0"/>
                <w:sz w:val="15"/>
                <w:lang w:val="en-GB"/>
              </w:rPr>
            </w:pPr>
          </w:p>
        </w:tc>
      </w:tr>
      <w:tr w:rsidR="00FA419C" w:rsidRPr="00BC427A" w14:paraId="235EF51A" w14:textId="2081AE65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13AEE03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vdcp1bR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CC9C387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AAGAACGGATCTATGACATGA</w:t>
            </w:r>
          </w:p>
        </w:tc>
        <w:tc>
          <w:tcPr>
            <w:tcW w:w="2943" w:type="dxa"/>
          </w:tcPr>
          <w:p w14:paraId="2A0C2D96" w14:textId="6F06D096" w:rsidR="004C66E4" w:rsidRPr="004E148B" w:rsidRDefault="004E148B" w:rsidP="0037041E">
            <w:pPr>
              <w:widowControl/>
              <w:rPr>
                <w:rFonts w:ascii="Times New Roman" w:hAnsi="Times New Roman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kern w:val="0"/>
                <w:sz w:val="15"/>
                <w:lang w:val="en-GB"/>
              </w:rPr>
              <w:t xml:space="preserve">1000-bp 3’ region of </w:t>
            </w:r>
            <w:r w:rsidRPr="00D5771D">
              <w:rPr>
                <w:rFonts w:ascii="Times New Roman" w:hAnsi="Times New Roman"/>
                <w:i/>
                <w:kern w:val="0"/>
                <w:sz w:val="15"/>
                <w:lang w:val="en-GB"/>
              </w:rPr>
              <w:t>vdcp1</w:t>
            </w:r>
          </w:p>
        </w:tc>
      </w:tr>
      <w:tr w:rsidR="00FA419C" w:rsidRPr="00BC427A" w14:paraId="4840EFF4" w14:textId="480754DF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CED9EDF" w14:textId="77777777" w:rsidR="004C66E4" w:rsidRPr="004E148B" w:rsidRDefault="004C66E4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estF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2F47BE0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GGGACAAGTTTGTACAAAAAAGCAGGCTTGCTCCGTTCCAACCTTCTAGT</w:t>
            </w:r>
          </w:p>
        </w:tc>
        <w:tc>
          <w:tcPr>
            <w:tcW w:w="2943" w:type="dxa"/>
          </w:tcPr>
          <w:p w14:paraId="5C4FCADF" w14:textId="77777777" w:rsidR="004C66E4" w:rsidRPr="004E148B" w:rsidRDefault="004C66E4" w:rsidP="0037041E">
            <w:pPr>
              <w:widowControl/>
              <w:ind w:right="5069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FA419C" w:rsidRPr="00BC427A" w14:paraId="07220465" w14:textId="75D55D15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E424A97" w14:textId="77777777" w:rsidR="004C66E4" w:rsidRPr="004E148B" w:rsidRDefault="004C66E4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estR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03472B9" w14:textId="77777777" w:rsidR="004C66E4" w:rsidRPr="004E148B" w:rsidRDefault="004C66E4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GGGACCACTTTGTACAAGAAAGCTGGGTAAGAACGGATCTATGACATGA</w:t>
            </w:r>
          </w:p>
        </w:tc>
        <w:tc>
          <w:tcPr>
            <w:tcW w:w="2943" w:type="dxa"/>
          </w:tcPr>
          <w:p w14:paraId="1560ED56" w14:textId="15DD529F" w:rsidR="004C66E4" w:rsidRPr="00DD1D5F" w:rsidRDefault="00062603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</w:rPr>
            </w:pPr>
            <w:r w:rsidRPr="00062603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Construct </w:t>
            </w:r>
            <w:r w:rsidRPr="00D5771D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vdcp1</w:t>
            </w:r>
            <w:r w:rsidRPr="00062603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 deletion mutant</w:t>
            </w:r>
          </w:p>
        </w:tc>
      </w:tr>
      <w:tr w:rsidR="0037041E" w:rsidRPr="00BC427A" w14:paraId="16CEA875" w14:textId="77777777" w:rsidTr="008E40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02B3502F" w14:textId="77777777" w:rsidR="0037041E" w:rsidRPr="004E148B" w:rsidRDefault="0037041E" w:rsidP="008E409C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vdcp1CF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3417C45C" w14:textId="77777777" w:rsidR="0037041E" w:rsidRPr="004E148B" w:rsidRDefault="0037041E" w:rsidP="008E409C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GTACCAACGTGGGATCGCCGCTATCGTAT</w:t>
            </w: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</w:t>
            </w:r>
          </w:p>
        </w:tc>
        <w:tc>
          <w:tcPr>
            <w:tcW w:w="2943" w:type="dxa"/>
          </w:tcPr>
          <w:p w14:paraId="0ED4DA7D" w14:textId="77777777" w:rsidR="0037041E" w:rsidRDefault="0037041E" w:rsidP="008E409C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5515F54A" w14:textId="77777777" w:rsidTr="008E40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1214914" w14:textId="77777777" w:rsidR="0037041E" w:rsidRPr="004E148B" w:rsidRDefault="0037041E" w:rsidP="008E409C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vdcp1C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4FD3D10" w14:textId="77777777" w:rsidR="0037041E" w:rsidRPr="004E148B" w:rsidRDefault="0037041E" w:rsidP="008E409C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TCTAGACGAGTAGGGCACTGACAGAGAGCAA</w:t>
            </w:r>
          </w:p>
        </w:tc>
        <w:tc>
          <w:tcPr>
            <w:tcW w:w="2943" w:type="dxa"/>
          </w:tcPr>
          <w:p w14:paraId="421C5C83" w14:textId="77777777" w:rsidR="0037041E" w:rsidRPr="004E148B" w:rsidRDefault="0037041E" w:rsidP="008E409C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Complementary to </w:t>
            </w:r>
            <w:r w:rsidRPr="0037041E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vdcp1</w:t>
            </w: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 deletion mutant</w:t>
            </w:r>
          </w:p>
        </w:tc>
      </w:tr>
      <w:tr w:rsidR="00380D1E" w:rsidRPr="00BC427A" w14:paraId="6BA340B4" w14:textId="6BB0ED2B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F0F3A5C" w14:textId="77777777" w:rsidR="00380D1E" w:rsidRPr="004E148B" w:rsidRDefault="00380D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eck1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63EA095" w14:textId="77777777" w:rsidR="00380D1E" w:rsidRPr="004E148B" w:rsidRDefault="00380D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AATCACAACATTTGCTTTCAACACCA</w:t>
            </w:r>
          </w:p>
        </w:tc>
        <w:tc>
          <w:tcPr>
            <w:tcW w:w="2943" w:type="dxa"/>
          </w:tcPr>
          <w:p w14:paraId="7D877398" w14:textId="77777777" w:rsidR="00380D1E" w:rsidRPr="004E148B" w:rsidRDefault="00380D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80D1E" w:rsidRPr="00BC427A" w14:paraId="20EEED81" w14:textId="1FE9F962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0F62BA7" w14:textId="77777777" w:rsidR="00380D1E" w:rsidRPr="004E148B" w:rsidRDefault="00380D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eck1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EF5A606" w14:textId="77777777" w:rsidR="00380D1E" w:rsidRPr="004E148B" w:rsidRDefault="00380D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CATGCAAACCCACTCCAATGCCAA</w:t>
            </w:r>
          </w:p>
        </w:tc>
        <w:tc>
          <w:tcPr>
            <w:tcW w:w="2943" w:type="dxa"/>
          </w:tcPr>
          <w:p w14:paraId="6E10F49F" w14:textId="4D04E4D3" w:rsidR="00380D1E" w:rsidRPr="004E148B" w:rsidRDefault="00380D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heck for </w:t>
            </w: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knockout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mutants</w:t>
            </w:r>
          </w:p>
        </w:tc>
      </w:tr>
      <w:tr w:rsidR="00A615CD" w:rsidRPr="00BC427A" w14:paraId="5D445EE9" w14:textId="7777777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4F4B47C8" w14:textId="22FA0589" w:rsidR="00A615CD" w:rsidRPr="004E148B" w:rsidRDefault="00A615CD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eck2F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160DB493" w14:textId="2DFA86C4" w:rsidR="00A615CD" w:rsidRPr="004E148B" w:rsidRDefault="00A615CD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A615CD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ATGCAGCTGTCCAACCT</w:t>
            </w:r>
            <w:bookmarkStart w:id="0" w:name="_GoBack"/>
            <w:bookmarkEnd w:id="0"/>
            <w:r w:rsidRPr="00A615CD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CTCG</w:t>
            </w:r>
          </w:p>
        </w:tc>
        <w:tc>
          <w:tcPr>
            <w:tcW w:w="2943" w:type="dxa"/>
          </w:tcPr>
          <w:p w14:paraId="26D53AFA" w14:textId="77777777" w:rsidR="00A615CD" w:rsidRDefault="00A615CD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02502822" w14:textId="56B89313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095A5A3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eck2R</w:t>
            </w:r>
          </w:p>
          <w:p w14:paraId="78002E4F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eck3F</w:t>
            </w:r>
          </w:p>
          <w:p w14:paraId="39FD9392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eck3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0132014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TCAGAGGCCGCACTTGCTCTTGT</w:t>
            </w:r>
          </w:p>
          <w:p w14:paraId="08C28985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eck1F</w:t>
            </w:r>
          </w:p>
          <w:p w14:paraId="2A225629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eck1R</w:t>
            </w:r>
          </w:p>
        </w:tc>
        <w:tc>
          <w:tcPr>
            <w:tcW w:w="2943" w:type="dxa"/>
          </w:tcPr>
          <w:p w14:paraId="5AC3543C" w14:textId="77777777" w:rsidR="0037041E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heck for </w:t>
            </w: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knockout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mutants</w:t>
            </w:r>
          </w:p>
          <w:p w14:paraId="12837052" w14:textId="77777777" w:rsidR="0037041E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  <w:p w14:paraId="01EF346C" w14:textId="44CBAE23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heck for </w:t>
            </w: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</w:t>
            </w:r>
            <w:r w:rsidRPr="00062603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omplementary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strains</w:t>
            </w:r>
          </w:p>
        </w:tc>
      </w:tr>
      <w:tr w:rsidR="0037041E" w:rsidRPr="00BC427A" w14:paraId="652B3A83" w14:textId="253E4A22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204D88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vdcp1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A4B488D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CGGAATTCGCCTCTGTCTCCTACGACAA</w:t>
            </w:r>
          </w:p>
        </w:tc>
        <w:tc>
          <w:tcPr>
            <w:tcW w:w="2943" w:type="dxa"/>
          </w:tcPr>
          <w:p w14:paraId="61AECB7F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31E77A61" w14:textId="6868590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670A601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vdcp1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A9D5C36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CTCTAGACCGAGGCCGCACTTGCTCTTGT</w:t>
            </w:r>
          </w:p>
        </w:tc>
        <w:tc>
          <w:tcPr>
            <w:tcW w:w="2943" w:type="dxa"/>
          </w:tcPr>
          <w:p w14:paraId="062C510A" w14:textId="0B6E6D59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D5771D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v</w:t>
            </w:r>
            <w:r w:rsidRPr="00D5771D">
              <w:rPr>
                <w:rFonts w:ascii="Times New Roman" w:hAnsi="Times New Roman" w:hint="eastAsia"/>
                <w:bCs/>
                <w:i/>
                <w:color w:val="000000"/>
                <w:kern w:val="0"/>
                <w:sz w:val="15"/>
                <w:lang w:val="en-GB"/>
              </w:rPr>
              <w:t>dcp1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amplification</w:t>
            </w:r>
          </w:p>
        </w:tc>
      </w:tr>
      <w:tr w:rsidR="0037041E" w:rsidRPr="00BC427A" w14:paraId="0D7197CF" w14:textId="7777777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103152BA" w14:textId="4B7C0D3F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EF1</w:t>
            </w:r>
            <w:r w:rsidRPr="004E148B">
              <w:rPr>
                <w:rFonts w:ascii="Times New Roman" w:eastAsia="Helvetica" w:hAnsi="Times New Roman"/>
                <w:bCs/>
                <w:color w:val="000000"/>
                <w:kern w:val="0"/>
                <w:sz w:val="15"/>
                <w:lang w:val="en-GB"/>
              </w:rPr>
              <w:t>αF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4F3F72A0" w14:textId="7114FA35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AGCCAAACCCTAGCTCCATT</w:t>
            </w:r>
          </w:p>
        </w:tc>
        <w:tc>
          <w:tcPr>
            <w:tcW w:w="2943" w:type="dxa"/>
          </w:tcPr>
          <w:p w14:paraId="501D41C9" w14:textId="77777777" w:rsidR="0037041E" w:rsidRPr="00D5771D" w:rsidRDefault="0037041E" w:rsidP="0037041E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0D356528" w14:textId="0C021139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84EB142" w14:textId="57EC43DF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EF1</w:t>
            </w:r>
            <w:r w:rsidRPr="004E148B">
              <w:rPr>
                <w:rFonts w:ascii="Times New Roman" w:eastAsia="Helvetica" w:hAnsi="Times New Roman"/>
                <w:bCs/>
                <w:color w:val="000000"/>
                <w:kern w:val="0"/>
                <w:sz w:val="15"/>
                <w:lang w:val="en-GB"/>
              </w:rPr>
              <w:t>α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DF2F889" w14:textId="4FB7C194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ATGAAGATACTCACAGAAAGA</w:t>
            </w:r>
          </w:p>
        </w:tc>
        <w:tc>
          <w:tcPr>
            <w:tcW w:w="2943" w:type="dxa"/>
          </w:tcPr>
          <w:p w14:paraId="465B7F43" w14:textId="578A1F49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Nicotiana</w:t>
            </w:r>
            <w:proofErr w:type="spellEnd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tabacum</w:t>
            </w:r>
            <w:proofErr w:type="spellEnd"/>
            <w:r w:rsidRPr="00B562DB">
              <w:rPr>
                <w:rFonts w:ascii="Times New Roman" w:hAnsi="Times New Roman" w:hint="eastAsia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r w:rsidRPr="00B562DB"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actin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gene </w:t>
            </w:r>
            <w:r w:rsidRPr="00B562DB"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>(qPCR)</w:t>
            </w:r>
          </w:p>
        </w:tc>
      </w:tr>
      <w:tr w:rsidR="0037041E" w:rsidRPr="00BC427A" w14:paraId="5525F5BE" w14:textId="7777777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5215E9A8" w14:textId="2C516F5D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PR1aF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DB1AC06" w14:textId="2A2C718C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37751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GTTGAGATGTGGGTCGATG</w:t>
            </w:r>
          </w:p>
        </w:tc>
        <w:tc>
          <w:tcPr>
            <w:tcW w:w="2943" w:type="dxa"/>
          </w:tcPr>
          <w:p w14:paraId="14211B6E" w14:textId="77777777" w:rsidR="0037041E" w:rsidRPr="00B562DB" w:rsidRDefault="0037041E" w:rsidP="0037041E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666CF44A" w14:textId="66854279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4766AA6" w14:textId="77777777" w:rsidR="0037041E" w:rsidRPr="004E148B" w:rsidRDefault="0037041E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PR1a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DE64835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CTAGCACATCCAACACGAA</w:t>
            </w:r>
          </w:p>
        </w:tc>
        <w:tc>
          <w:tcPr>
            <w:tcW w:w="2943" w:type="dxa"/>
          </w:tcPr>
          <w:p w14:paraId="215401DD" w14:textId="3B30B731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Nicotiana</w:t>
            </w:r>
            <w:proofErr w:type="spellEnd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tabacum</w:t>
            </w:r>
            <w:proofErr w:type="spellEnd"/>
            <w:r w:rsidRPr="00FA419C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 pathogenesis-related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>1 (qPCR)</w:t>
            </w:r>
          </w:p>
        </w:tc>
      </w:tr>
      <w:tr w:rsidR="0037041E" w:rsidRPr="00BC427A" w14:paraId="25C5BE64" w14:textId="36B4BE72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CE4AF51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PR5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C26C0F7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TCATGCTGCCACTTTTGAC</w:t>
            </w:r>
          </w:p>
        </w:tc>
        <w:tc>
          <w:tcPr>
            <w:tcW w:w="2943" w:type="dxa"/>
          </w:tcPr>
          <w:p w14:paraId="4EFAD93B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40510228" w14:textId="459066CD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E25C324" w14:textId="77777777" w:rsidR="0037041E" w:rsidRPr="004E148B" w:rsidRDefault="0037041E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PR5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9BC1A7C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TCCAAGATTGGCCTGAGTC</w:t>
            </w:r>
          </w:p>
        </w:tc>
        <w:tc>
          <w:tcPr>
            <w:tcW w:w="2943" w:type="dxa"/>
          </w:tcPr>
          <w:p w14:paraId="4FC4A209" w14:textId="05DA526D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Nicotiana</w:t>
            </w:r>
            <w:proofErr w:type="spellEnd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tabacum</w:t>
            </w:r>
            <w:proofErr w:type="spellEnd"/>
            <w:r w:rsidRPr="00FA419C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 pathogenesis-related 5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(qPCR)</w:t>
            </w:r>
          </w:p>
        </w:tc>
      </w:tr>
      <w:tr w:rsidR="0037041E" w:rsidRPr="00BC427A" w14:paraId="6D2D7C1A" w14:textId="3594FF2C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ECC7CCA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HIN1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5DC3D6F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TGCAACCCATGTAGCTGTC</w:t>
            </w:r>
          </w:p>
        </w:tc>
        <w:tc>
          <w:tcPr>
            <w:tcW w:w="2943" w:type="dxa"/>
          </w:tcPr>
          <w:p w14:paraId="300E11D4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2B62560C" w14:textId="63AF21EA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4FED4CE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HIN1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F3690EB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GTCGAAGAACGAGCCATAG</w:t>
            </w:r>
          </w:p>
        </w:tc>
        <w:tc>
          <w:tcPr>
            <w:tcW w:w="2943" w:type="dxa"/>
          </w:tcPr>
          <w:p w14:paraId="50B4F39C" w14:textId="3D361CBF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Nicotiana</w:t>
            </w:r>
            <w:proofErr w:type="spellEnd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tabacum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</w:t>
            </w:r>
            <w:r w:rsidRPr="00FA419C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HR marker gene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(qPCR)</w:t>
            </w:r>
          </w:p>
        </w:tc>
      </w:tr>
      <w:tr w:rsidR="0037041E" w:rsidRPr="00BC427A" w14:paraId="4722A371" w14:textId="1C1FBC1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68BD98E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HSR203J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E261C90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TGCCGTCAAAGATGTAGTCG</w:t>
            </w:r>
          </w:p>
        </w:tc>
        <w:tc>
          <w:tcPr>
            <w:tcW w:w="2943" w:type="dxa"/>
          </w:tcPr>
          <w:p w14:paraId="087F7AAD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2BAAF966" w14:textId="044EFD3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6E50BE2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HSR203J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C058ACE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AGCATGGCTGACACAAAAG</w:t>
            </w:r>
          </w:p>
        </w:tc>
        <w:tc>
          <w:tcPr>
            <w:tcW w:w="2943" w:type="dxa"/>
          </w:tcPr>
          <w:p w14:paraId="6554D4AF" w14:textId="06AB9ACD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Nicotiana</w:t>
            </w:r>
            <w:proofErr w:type="spellEnd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tabacum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</w:t>
            </w:r>
            <w:r w:rsidRPr="00FA419C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HR marker gene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(qPCR)</w:t>
            </w:r>
          </w:p>
        </w:tc>
      </w:tr>
      <w:tr w:rsidR="0037041E" w:rsidRPr="00BC427A" w14:paraId="3A708601" w14:textId="25D99A28" w:rsidTr="00FA419C">
        <w:trPr>
          <w:trHeight w:val="363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92E7B92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LOXF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7476EBF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TTTAAGAGGAGATGGAACT</w:t>
            </w:r>
          </w:p>
        </w:tc>
        <w:tc>
          <w:tcPr>
            <w:tcW w:w="2943" w:type="dxa"/>
          </w:tcPr>
          <w:p w14:paraId="27FBC847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20B1F560" w14:textId="6A8E77D2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9D1AE6E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LOXR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C1D722D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TCTAAGCTCATAAGCAATGG</w:t>
            </w:r>
          </w:p>
        </w:tc>
        <w:tc>
          <w:tcPr>
            <w:tcW w:w="2943" w:type="dxa"/>
          </w:tcPr>
          <w:p w14:paraId="76979E36" w14:textId="4065033B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Nicotiana</w:t>
            </w:r>
            <w:proofErr w:type="spellEnd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tabacum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l</w:t>
            </w:r>
            <w:r w:rsidRPr="00FA419C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ipoxygenase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(qPCR)</w:t>
            </w:r>
          </w:p>
        </w:tc>
      </w:tr>
      <w:tr w:rsidR="0037041E" w:rsidRPr="00BC427A" w14:paraId="64F333DD" w14:textId="7F10D424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61F3339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EDS1F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5FCF942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GAGAATGGGAGAAGCAGAA</w:t>
            </w:r>
          </w:p>
        </w:tc>
        <w:tc>
          <w:tcPr>
            <w:tcW w:w="2943" w:type="dxa"/>
          </w:tcPr>
          <w:p w14:paraId="43A75C9E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2B0FE486" w14:textId="354236A0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1198BC9" w14:textId="77777777" w:rsidR="0037041E" w:rsidRPr="004E148B" w:rsidRDefault="0037041E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tEDS1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C148A71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AACGCATCATAATACCCGA</w:t>
            </w:r>
          </w:p>
        </w:tc>
        <w:tc>
          <w:tcPr>
            <w:tcW w:w="2943" w:type="dxa"/>
          </w:tcPr>
          <w:p w14:paraId="48366B85" w14:textId="273A7BC9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Nicotiana</w:t>
            </w:r>
            <w:proofErr w:type="spellEnd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B562D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tabacum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e</w:t>
            </w:r>
            <w:r w:rsidRPr="00FA419C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hanced disease susceptibility 1</w:t>
            </w:r>
            <w:r w:rsidRPr="00FA419C"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(qPCR)</w:t>
            </w:r>
          </w:p>
        </w:tc>
      </w:tr>
      <w:tr w:rsidR="0037041E" w:rsidRPr="00BC427A" w14:paraId="7DD92E63" w14:textId="6980E90E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D2B3EC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vdActinF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64D483E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ACAATGGTTCGGGTATG</w:t>
            </w:r>
          </w:p>
        </w:tc>
        <w:tc>
          <w:tcPr>
            <w:tcW w:w="2943" w:type="dxa"/>
          </w:tcPr>
          <w:p w14:paraId="1179B1B4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3483D00D" w14:textId="7CE8195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FD59131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lastRenderedPageBreak/>
              <w:t>vdActinR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F2FB6C8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ACAATGGAAGGGAAGAC</w:t>
            </w:r>
          </w:p>
        </w:tc>
        <w:tc>
          <w:tcPr>
            <w:tcW w:w="2943" w:type="dxa"/>
          </w:tcPr>
          <w:p w14:paraId="6F2120FA" w14:textId="09F8B9FA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E3293B">
              <w:rPr>
                <w:rFonts w:ascii="Times New Roman" w:hAnsi="Times New Roman" w:hint="eastAsia"/>
                <w:bCs/>
                <w:i/>
                <w:color w:val="000000"/>
                <w:kern w:val="0"/>
                <w:sz w:val="15"/>
                <w:lang w:val="en-GB"/>
              </w:rPr>
              <w:t>Verticillium</w:t>
            </w:r>
            <w:proofErr w:type="spellEnd"/>
            <w:r w:rsidRPr="00E3293B">
              <w:rPr>
                <w:rFonts w:ascii="Times New Roman" w:hAnsi="Times New Roman" w:hint="eastAsia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dahlia</w:t>
            </w:r>
            <w:r w:rsidRPr="00E3293B">
              <w:rPr>
                <w:rFonts w:ascii="Times New Roman" w:hAnsi="Times New Roman" w:hint="eastAsia"/>
                <w:bCs/>
                <w:i/>
                <w:color w:val="000000"/>
                <w:kern w:val="0"/>
                <w:sz w:val="15"/>
                <w:lang w:val="en-GB"/>
              </w:rPr>
              <w:t>e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actin gene (qPCR)</w:t>
            </w:r>
          </w:p>
        </w:tc>
      </w:tr>
      <w:tr w:rsidR="0037041E" w:rsidRPr="00BC427A" w14:paraId="388CF543" w14:textId="7777777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5F7F0511" w14:textId="05D845D5" w:rsidR="0037041E" w:rsidRPr="00BF7923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</w:rPr>
              <w:t>qvdcp1F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6F24F85" w14:textId="592B587C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BF7923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AGCAGGTCAAGAAGTTCC</w:t>
            </w:r>
          </w:p>
        </w:tc>
        <w:tc>
          <w:tcPr>
            <w:tcW w:w="2943" w:type="dxa"/>
          </w:tcPr>
          <w:p w14:paraId="38E15BD6" w14:textId="77777777" w:rsidR="0037041E" w:rsidRPr="00E3293B" w:rsidRDefault="0037041E" w:rsidP="0037041E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77FEB1C4" w14:textId="48396321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722789C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qvdcp1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079B418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ATGGCGAGGACATTGAT</w:t>
            </w:r>
          </w:p>
        </w:tc>
        <w:tc>
          <w:tcPr>
            <w:tcW w:w="2943" w:type="dxa"/>
          </w:tcPr>
          <w:p w14:paraId="5C9CD64F" w14:textId="7D4F1962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D5771D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v</w:t>
            </w:r>
            <w:r w:rsidRPr="00D5771D">
              <w:rPr>
                <w:rFonts w:ascii="Times New Roman" w:hAnsi="Times New Roman" w:hint="eastAsia"/>
                <w:bCs/>
                <w:i/>
                <w:color w:val="000000"/>
                <w:kern w:val="0"/>
                <w:sz w:val="15"/>
                <w:lang w:val="en-GB"/>
              </w:rPr>
              <w:t>dcp1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(qPCR)</w:t>
            </w:r>
          </w:p>
        </w:tc>
      </w:tr>
      <w:tr w:rsidR="0037041E" w:rsidRPr="00BC427A" w14:paraId="512164C6" w14:textId="7777777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11E3A7BB" w14:textId="5222E2DF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hActinF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5A6732B" w14:textId="1F6658A2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TCTTCCAGCCATCTCTTAT</w:t>
            </w:r>
          </w:p>
        </w:tc>
        <w:tc>
          <w:tcPr>
            <w:tcW w:w="2943" w:type="dxa"/>
          </w:tcPr>
          <w:p w14:paraId="3D9D2857" w14:textId="77777777" w:rsidR="0037041E" w:rsidRPr="00D5771D" w:rsidRDefault="0037041E" w:rsidP="0037041E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7E4930B4" w14:textId="486F94E6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00F69D20" w14:textId="570DA31D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hActinR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FF67DEA" w14:textId="052BA10D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ACTGAGCACAATGTTACC</w:t>
            </w:r>
          </w:p>
        </w:tc>
        <w:tc>
          <w:tcPr>
            <w:tcW w:w="2943" w:type="dxa"/>
          </w:tcPr>
          <w:p w14:paraId="7BB01E75" w14:textId="75CE2B96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Gossypium</w:t>
            </w:r>
            <w:proofErr w:type="spellEnd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hirsutum</w:t>
            </w:r>
            <w:proofErr w:type="spellEnd"/>
            <w:r w:rsidRPr="00E3293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 actin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gene (qPCR)</w:t>
            </w:r>
          </w:p>
        </w:tc>
      </w:tr>
      <w:tr w:rsidR="0037041E" w:rsidRPr="00BC427A" w14:paraId="62357257" w14:textId="7777777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3CD55B81" w14:textId="37705696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LUF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0243A2E" w14:textId="3BBB0D2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37751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ATTGATATGACCTTGATCG</w:t>
            </w:r>
          </w:p>
        </w:tc>
        <w:tc>
          <w:tcPr>
            <w:tcW w:w="2943" w:type="dxa"/>
          </w:tcPr>
          <w:p w14:paraId="68D8DA23" w14:textId="77777777" w:rsidR="0037041E" w:rsidRPr="00E3293B" w:rsidRDefault="0037041E" w:rsidP="0037041E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736645C3" w14:textId="0183F706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58DE65A8" w14:textId="77777777" w:rsidR="0037041E" w:rsidRPr="004E148B" w:rsidRDefault="0037041E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LUR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66EED4CA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TGAGATATCCCTTGGATTG</w:t>
            </w:r>
          </w:p>
        </w:tc>
        <w:tc>
          <w:tcPr>
            <w:tcW w:w="2943" w:type="dxa"/>
          </w:tcPr>
          <w:p w14:paraId="3EA856FB" w14:textId="0C702454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Gossypium</w:t>
            </w:r>
            <w:proofErr w:type="spellEnd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hirsutum</w:t>
            </w:r>
            <w:proofErr w:type="spellEnd"/>
            <w:r w:rsidRPr="00E3293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p</w:t>
            </w:r>
            <w:r w:rsidRPr="00E3293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athogen-induced </w:t>
            </w:r>
            <w:proofErr w:type="spellStart"/>
            <w:r w:rsidRPr="00E3293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lucanase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(qPCR)</w:t>
            </w:r>
          </w:p>
        </w:tc>
      </w:tr>
      <w:tr w:rsidR="0037041E" w:rsidRPr="00BC427A" w14:paraId="071AC110" w14:textId="1A5DEADB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358F37C3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TF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525AF94C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ACCAAGCTACTCGCAAGAGG</w:t>
            </w:r>
          </w:p>
        </w:tc>
        <w:tc>
          <w:tcPr>
            <w:tcW w:w="2943" w:type="dxa"/>
          </w:tcPr>
          <w:p w14:paraId="2007A562" w14:textId="3F97C410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5106A763" w14:textId="6C8BBDA8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286D3E3B" w14:textId="77777777" w:rsidR="0037041E" w:rsidRPr="004E148B" w:rsidRDefault="0037041E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TR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01F938DA" w14:textId="77777777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4E148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GGAAGCGCAGTAAGATGA</w:t>
            </w:r>
          </w:p>
        </w:tc>
        <w:tc>
          <w:tcPr>
            <w:tcW w:w="2943" w:type="dxa"/>
          </w:tcPr>
          <w:p w14:paraId="47F7C8E5" w14:textId="315BA7AA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proofErr w:type="spellStart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Gossypium</w:t>
            </w:r>
            <w:proofErr w:type="spellEnd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hirsutum</w:t>
            </w:r>
            <w:proofErr w:type="spellEnd"/>
            <w:r w:rsidRPr="00E3293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p</w:t>
            </w:r>
            <w:r w:rsidRPr="00E3293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athogen-induced class I </w:t>
            </w:r>
            <w:proofErr w:type="spellStart"/>
            <w:r w:rsidRPr="00E3293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hitinase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 xml:space="preserve"> (qPCR)</w:t>
            </w:r>
          </w:p>
        </w:tc>
      </w:tr>
      <w:tr w:rsidR="0037041E" w:rsidRPr="00BC427A" w14:paraId="6BE28235" w14:textId="7777777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43FB94FC" w14:textId="2664EA33" w:rsidR="0037041E" w:rsidRPr="004E148B" w:rsidRDefault="0037041E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hNPR1F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258F5553" w14:textId="0B037A64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58417A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TCTCGAAAATAGAGTTGG</w:t>
            </w:r>
          </w:p>
        </w:tc>
        <w:tc>
          <w:tcPr>
            <w:tcW w:w="2943" w:type="dxa"/>
          </w:tcPr>
          <w:p w14:paraId="06C91976" w14:textId="77777777" w:rsidR="0037041E" w:rsidRPr="00E3293B" w:rsidRDefault="0037041E" w:rsidP="0037041E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</w:pPr>
          </w:p>
        </w:tc>
      </w:tr>
      <w:tr w:rsidR="0037041E" w:rsidRPr="00BC427A" w14:paraId="308C7C07" w14:textId="77777777" w:rsidTr="00FA419C">
        <w:trPr>
          <w:trHeight w:val="320"/>
        </w:trPr>
        <w:tc>
          <w:tcPr>
            <w:tcW w:w="1159" w:type="dxa"/>
            <w:shd w:val="clear" w:color="auto" w:fill="auto"/>
            <w:noWrap/>
            <w:vAlign w:val="bottom"/>
          </w:tcPr>
          <w:p w14:paraId="589F6BE2" w14:textId="33E5F9DF" w:rsidR="0037041E" w:rsidRPr="004E148B" w:rsidRDefault="0037041E" w:rsidP="0037041E">
            <w:pPr>
              <w:widowControl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GhNPR1R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14:paraId="76FA90DE" w14:textId="0F7A6D15" w:rsidR="0037041E" w:rsidRPr="004E148B" w:rsidRDefault="0037041E" w:rsidP="0037041E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</w:pPr>
            <w:r w:rsidRPr="0058417A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CCTCTTGAATCCTGAAAG</w:t>
            </w:r>
          </w:p>
        </w:tc>
        <w:tc>
          <w:tcPr>
            <w:tcW w:w="2943" w:type="dxa"/>
          </w:tcPr>
          <w:p w14:paraId="059497B4" w14:textId="31A89741" w:rsidR="0037041E" w:rsidRPr="00E3293B" w:rsidRDefault="0037041E" w:rsidP="0037041E">
            <w:pPr>
              <w:widowControl/>
              <w:spacing w:line="480" w:lineRule="auto"/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</w:pPr>
            <w:proofErr w:type="spellStart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Gossypium</w:t>
            </w:r>
            <w:proofErr w:type="spellEnd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proofErr w:type="spellStart"/>
            <w:r w:rsidRPr="00E3293B"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>hirsutum</w:t>
            </w:r>
            <w:proofErr w:type="spellEnd"/>
            <w:r w:rsidRPr="00E3293B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 xml:space="preserve"> </w:t>
            </w:r>
            <w:r w:rsidRPr="002B1524">
              <w:rPr>
                <w:rFonts w:ascii="Times New Roman" w:hAnsi="Times New Roman"/>
                <w:bCs/>
                <w:color w:val="000000"/>
                <w:kern w:val="0"/>
                <w:sz w:val="15"/>
                <w:lang w:val="en-GB"/>
              </w:rPr>
              <w:t>NPR1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15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5"/>
                <w:lang w:val="en-GB"/>
              </w:rPr>
              <w:t>(qPCR)</w:t>
            </w:r>
          </w:p>
        </w:tc>
      </w:tr>
    </w:tbl>
    <w:p w14:paraId="1A4DA193" w14:textId="77777777" w:rsidR="00FF7E88" w:rsidRPr="007C0340" w:rsidRDefault="00FF7E88" w:rsidP="0037041E">
      <w:pPr>
        <w:widowControl/>
        <w:jc w:val="left"/>
        <w:rPr>
          <w:rFonts w:ascii="Times New Roman" w:hAnsi="Times New Roman"/>
          <w:bCs/>
          <w:kern w:val="0"/>
          <w:lang w:val="en-GB"/>
        </w:rPr>
      </w:pPr>
    </w:p>
    <w:p w14:paraId="2F3C33E9" w14:textId="77777777" w:rsidR="00F15F4F" w:rsidRDefault="00F15F4F" w:rsidP="0037041E"/>
    <w:sectPr w:rsidR="00F15F4F" w:rsidSect="00FF7E88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doNotDisplayPageBoundaries/>
  <w:bordersDoNotSurroundHeader/>
  <w:bordersDoNotSurroundFooter/>
  <w:proofState w:spelling="clean" w:grammar="clean"/>
  <w:revisionView w:inkAnnotation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E88"/>
    <w:rsid w:val="000463B7"/>
    <w:rsid w:val="00047A34"/>
    <w:rsid w:val="0005754C"/>
    <w:rsid w:val="00062603"/>
    <w:rsid w:val="000C1C20"/>
    <w:rsid w:val="00151E4A"/>
    <w:rsid w:val="00170078"/>
    <w:rsid w:val="00187FCF"/>
    <w:rsid w:val="001B12DD"/>
    <w:rsid w:val="001F41BF"/>
    <w:rsid w:val="00243E31"/>
    <w:rsid w:val="00252B52"/>
    <w:rsid w:val="002B1524"/>
    <w:rsid w:val="00300888"/>
    <w:rsid w:val="00344204"/>
    <w:rsid w:val="0037041E"/>
    <w:rsid w:val="0037751B"/>
    <w:rsid w:val="00380D1E"/>
    <w:rsid w:val="003B4DE4"/>
    <w:rsid w:val="00472307"/>
    <w:rsid w:val="0049152D"/>
    <w:rsid w:val="004C66E4"/>
    <w:rsid w:val="004E148B"/>
    <w:rsid w:val="005702E4"/>
    <w:rsid w:val="00577A68"/>
    <w:rsid w:val="0058417A"/>
    <w:rsid w:val="005A752A"/>
    <w:rsid w:val="005B4E9B"/>
    <w:rsid w:val="005E60F3"/>
    <w:rsid w:val="006C1814"/>
    <w:rsid w:val="00727CB0"/>
    <w:rsid w:val="00743B1B"/>
    <w:rsid w:val="007912F2"/>
    <w:rsid w:val="00795922"/>
    <w:rsid w:val="007A2047"/>
    <w:rsid w:val="007E354D"/>
    <w:rsid w:val="008B140C"/>
    <w:rsid w:val="009078AC"/>
    <w:rsid w:val="00944DFA"/>
    <w:rsid w:val="009C5EDD"/>
    <w:rsid w:val="00A173BA"/>
    <w:rsid w:val="00A5070D"/>
    <w:rsid w:val="00A615CD"/>
    <w:rsid w:val="00A8014B"/>
    <w:rsid w:val="00AD6A91"/>
    <w:rsid w:val="00AF24E5"/>
    <w:rsid w:val="00B05986"/>
    <w:rsid w:val="00B562DB"/>
    <w:rsid w:val="00BF7923"/>
    <w:rsid w:val="00C164F6"/>
    <w:rsid w:val="00CD79A1"/>
    <w:rsid w:val="00D5771D"/>
    <w:rsid w:val="00DD1D5F"/>
    <w:rsid w:val="00DE6566"/>
    <w:rsid w:val="00E3293B"/>
    <w:rsid w:val="00E7690D"/>
    <w:rsid w:val="00EC2DBF"/>
    <w:rsid w:val="00EE4521"/>
    <w:rsid w:val="00EF7514"/>
    <w:rsid w:val="00F15F4F"/>
    <w:rsid w:val="00F564DC"/>
    <w:rsid w:val="00FA419C"/>
    <w:rsid w:val="00FD6CAE"/>
    <w:rsid w:val="00FF5C31"/>
    <w:rsid w:val="00FF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533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F7E8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F7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5D0279B-DE4E-4340-90B3-078F3DB2083B}"/>
</file>

<file path=customXml/itemProps2.xml><?xml version="1.0" encoding="utf-8"?>
<ds:datastoreItem xmlns:ds="http://schemas.openxmlformats.org/officeDocument/2006/customXml" ds:itemID="{9C2119CA-9505-4C52-9CC3-CA61129C2691}"/>
</file>

<file path=customXml/itemProps3.xml><?xml version="1.0" encoding="utf-8"?>
<ds:datastoreItem xmlns:ds="http://schemas.openxmlformats.org/officeDocument/2006/customXml" ds:itemID="{B7CFE82F-E6B6-43C9-ADC9-502C1C2938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49</Words>
  <Characters>1992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Yi Zhang</cp:lastModifiedBy>
  <cp:revision>83</cp:revision>
  <dcterms:created xsi:type="dcterms:W3CDTF">2017-06-21T15:02:00Z</dcterms:created>
  <dcterms:modified xsi:type="dcterms:W3CDTF">2017-08-05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